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9A2C1" w14:textId="77777777" w:rsidR="0050205D" w:rsidRPr="005067D5" w:rsidRDefault="0050205D" w:rsidP="005067D5">
      <w:pPr>
        <w:pStyle w:val="Titre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0" w:name="_Toc189588521"/>
      <w:r w:rsidRPr="005067D5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able S3. Adjusted means comparisons from linear mixed model with imputed missing and implausible data (n=100 datasets)</w:t>
      </w:r>
      <w:bookmarkEnd w:id="0"/>
    </w:p>
    <w:p w14:paraId="7EE58E7E" w14:textId="77777777" w:rsidR="005067D5" w:rsidRPr="005067D5" w:rsidRDefault="005067D5" w:rsidP="005067D5">
      <w:pPr>
        <w:rPr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23"/>
        <w:gridCol w:w="1735"/>
        <w:gridCol w:w="1735"/>
        <w:gridCol w:w="1735"/>
        <w:gridCol w:w="1734"/>
      </w:tblGrid>
      <w:tr w:rsidR="0050205D" w:rsidRPr="004A7D62" w14:paraId="2523FF86" w14:textId="77777777" w:rsidTr="005047E3">
        <w:tc>
          <w:tcPr>
            <w:tcW w:w="1171" w:type="pct"/>
          </w:tcPr>
          <w:p w14:paraId="47986372" w14:textId="77777777" w:rsidR="0050205D" w:rsidRPr="004A7D62" w:rsidRDefault="0050205D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7" w:type="pct"/>
          </w:tcPr>
          <w:p w14:paraId="3C2BE701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Diff (T1-T0)</w:t>
            </w:r>
          </w:p>
          <w:p w14:paraId="7B49DBFD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7" w:type="pct"/>
          </w:tcPr>
          <w:p w14:paraId="5B8975D0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Diff (T2-T0)</w:t>
            </w:r>
          </w:p>
          <w:p w14:paraId="4379A4F9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7" w:type="pct"/>
          </w:tcPr>
          <w:p w14:paraId="2CBABA54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ctr</w:t>
            </w:r>
            <w:proofErr w:type="spellEnd"/>
          </w:p>
          <w:p w14:paraId="128AE223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1-T0)</w:t>
            </w:r>
          </w:p>
          <w:p w14:paraId="75122656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7" w:type="pct"/>
          </w:tcPr>
          <w:p w14:paraId="5455B856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ctr</w:t>
            </w:r>
            <w:proofErr w:type="spellEnd"/>
          </w:p>
          <w:p w14:paraId="778DA843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2-T0)</w:t>
            </w:r>
          </w:p>
          <w:p w14:paraId="107CF732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50205D" w:rsidRPr="004A7D62" w14:paraId="619E3785" w14:textId="77777777" w:rsidTr="005047E3">
        <w:tc>
          <w:tcPr>
            <w:tcW w:w="1171" w:type="pct"/>
          </w:tcPr>
          <w:p w14:paraId="710E80A8" w14:textId="77777777" w:rsidR="0050205D" w:rsidRPr="005047E3" w:rsidRDefault="0050205D" w:rsidP="005047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t consumption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day</w:t>
            </w:r>
          </w:p>
          <w:p w14:paraId="546AAA16" w14:textId="77777777" w:rsidR="0050205D" w:rsidRPr="005047E3" w:rsidRDefault="0050205D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1B0BEDFA" w14:textId="77777777" w:rsidR="0050205D" w:rsidRPr="005047E3" w:rsidRDefault="0050205D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57" w:type="pct"/>
          </w:tcPr>
          <w:p w14:paraId="33B55D72" w14:textId="77777777" w:rsidR="0050205D" w:rsidRPr="005047E3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FCEBF25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62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52]</w:t>
            </w:r>
          </w:p>
          <w:p w14:paraId="4987DB63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21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1]</w:t>
            </w:r>
          </w:p>
        </w:tc>
        <w:tc>
          <w:tcPr>
            <w:tcW w:w="957" w:type="pct"/>
          </w:tcPr>
          <w:p w14:paraId="7BF842D9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E296F85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40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29]</w:t>
            </w:r>
          </w:p>
          <w:p w14:paraId="16A848B7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32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3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20]</w:t>
            </w:r>
          </w:p>
        </w:tc>
        <w:tc>
          <w:tcPr>
            <w:tcW w:w="957" w:type="pct"/>
          </w:tcPr>
          <w:p w14:paraId="50FA50A6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DF4C4AD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41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4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27]</w:t>
            </w:r>
          </w:p>
        </w:tc>
        <w:tc>
          <w:tcPr>
            <w:tcW w:w="957" w:type="pct"/>
          </w:tcPr>
          <w:p w14:paraId="2229E88E" w14:textId="77777777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CB62E8" w14:textId="203CB202" w:rsidR="0050205D" w:rsidRPr="004A7D62" w:rsidRDefault="0050205D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2 [-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24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</w:tr>
      <w:tr w:rsidR="007310D5" w:rsidRPr="004A7D62" w14:paraId="1FE72930" w14:textId="77777777" w:rsidTr="005047E3">
        <w:tc>
          <w:tcPr>
            <w:tcW w:w="1171" w:type="pct"/>
          </w:tcPr>
          <w:p w14:paraId="0DC4CFF9" w14:textId="77777777" w:rsidR="007310D5" w:rsidRPr="005047E3" w:rsidRDefault="007310D5" w:rsidP="005047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NNS-GS2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7 to 11.5]</w:t>
            </w:r>
          </w:p>
          <w:p w14:paraId="526B3116" w14:textId="77777777" w:rsidR="007310D5" w:rsidRPr="005047E3" w:rsidRDefault="007310D5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75470A95" w14:textId="77777777" w:rsidR="007310D5" w:rsidRPr="005047E3" w:rsidRDefault="007310D5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57" w:type="pct"/>
          </w:tcPr>
          <w:p w14:paraId="416DDE0E" w14:textId="77777777" w:rsidR="007310D5" w:rsidRPr="005047E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2EEC9687" w14:textId="15EB4231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]</w:t>
            </w:r>
          </w:p>
          <w:p w14:paraId="455791E8" w14:textId="41845DF9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]</w:t>
            </w:r>
          </w:p>
        </w:tc>
        <w:tc>
          <w:tcPr>
            <w:tcW w:w="957" w:type="pct"/>
          </w:tcPr>
          <w:p w14:paraId="4B855B74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61259BD" w14:textId="2999041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6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]</w:t>
            </w:r>
          </w:p>
          <w:p w14:paraId="19099762" w14:textId="5FCC29F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 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9]</w:t>
            </w:r>
          </w:p>
        </w:tc>
        <w:tc>
          <w:tcPr>
            <w:tcW w:w="957" w:type="pct"/>
          </w:tcPr>
          <w:p w14:paraId="20013769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69B78272" w14:textId="13AEE828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4 [-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2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</w:p>
        </w:tc>
        <w:tc>
          <w:tcPr>
            <w:tcW w:w="957" w:type="pct"/>
          </w:tcPr>
          <w:p w14:paraId="40143E4F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A72FF1" w14:textId="292C7E28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1 [-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5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6]</w:t>
            </w:r>
          </w:p>
        </w:tc>
      </w:tr>
      <w:tr w:rsidR="007310D5" w:rsidRPr="004A7D62" w14:paraId="2CC281EC" w14:textId="77777777" w:rsidTr="005047E3">
        <w:tc>
          <w:tcPr>
            <w:tcW w:w="1171" w:type="pct"/>
          </w:tcPr>
          <w:p w14:paraId="0223DADA" w14:textId="77777777" w:rsidR="007310D5" w:rsidRPr="005047E3" w:rsidRDefault="007310D5" w:rsidP="005047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HGE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CO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/day</w:t>
            </w:r>
          </w:p>
          <w:p w14:paraId="348F8A74" w14:textId="77777777" w:rsidR="007310D5" w:rsidRPr="005047E3" w:rsidRDefault="007310D5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01BF52E6" w14:textId="77777777" w:rsidR="007310D5" w:rsidRPr="005047E3" w:rsidRDefault="007310D5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57" w:type="pct"/>
          </w:tcPr>
          <w:p w14:paraId="23DBE200" w14:textId="77777777" w:rsidR="007310D5" w:rsidRPr="005047E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579E66E" w14:textId="162AB4E5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2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]</w:t>
            </w:r>
          </w:p>
          <w:p w14:paraId="7089DEED" w14:textId="69352EA1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 [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8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]</w:t>
            </w:r>
          </w:p>
        </w:tc>
        <w:tc>
          <w:tcPr>
            <w:tcW w:w="957" w:type="pct"/>
          </w:tcPr>
          <w:p w14:paraId="743A298C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  <w:p w14:paraId="7658DF02" w14:textId="4C990DF5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]</w:t>
            </w:r>
          </w:p>
          <w:p w14:paraId="4A70595F" w14:textId="63043A1C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8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]</w:t>
            </w:r>
          </w:p>
        </w:tc>
        <w:tc>
          <w:tcPr>
            <w:tcW w:w="957" w:type="pct"/>
          </w:tcPr>
          <w:p w14:paraId="53215EE9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424302D6" w14:textId="59B7E03A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 [-1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]</w:t>
            </w:r>
          </w:p>
        </w:tc>
        <w:tc>
          <w:tcPr>
            <w:tcW w:w="957" w:type="pct"/>
          </w:tcPr>
          <w:p w14:paraId="1FD09EB1" w14:textId="77777777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164A2B3" w14:textId="682438D4" w:rsidR="007310D5" w:rsidRPr="004A7D62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 [-1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]</w:t>
            </w:r>
          </w:p>
        </w:tc>
      </w:tr>
      <w:tr w:rsidR="007310D5" w:rsidRPr="004A7D62" w14:paraId="790FA892" w14:textId="77777777" w:rsidTr="005047E3">
        <w:tc>
          <w:tcPr>
            <w:tcW w:w="1171" w:type="pct"/>
          </w:tcPr>
          <w:p w14:paraId="3CFF0CDB" w14:textId="77777777" w:rsidR="007310D5" w:rsidRPr="00DD0B7D" w:rsidRDefault="007310D5" w:rsidP="005047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ergy</w:t>
            </w:r>
            <w:r w:rsidR="00DD0B7D" w:rsidRPr="00DD0B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DD0B7D"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al/day</w:t>
            </w:r>
          </w:p>
          <w:p w14:paraId="1F9D0A66" w14:textId="77777777" w:rsidR="007310D5" w:rsidRPr="00DD0B7D" w:rsidRDefault="007310D5" w:rsidP="005047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66A4A08D" w14:textId="77777777" w:rsidR="007310D5" w:rsidRPr="00DD0B7D" w:rsidRDefault="007310D5" w:rsidP="005047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57" w:type="pct"/>
          </w:tcPr>
          <w:p w14:paraId="54B03596" w14:textId="77777777" w:rsidR="007310D5" w:rsidRPr="00DD0B7D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</w:p>
          <w:p w14:paraId="070498B5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-250 [-</w:t>
            </w:r>
            <w:proofErr w:type="gramStart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328;</w:t>
            </w:r>
            <w:proofErr w:type="gramEnd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72]</w:t>
            </w:r>
          </w:p>
          <w:p w14:paraId="566309BB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-180 [-</w:t>
            </w:r>
            <w:proofErr w:type="gramStart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260;</w:t>
            </w:r>
            <w:proofErr w:type="gramEnd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01]</w:t>
            </w:r>
          </w:p>
        </w:tc>
        <w:tc>
          <w:tcPr>
            <w:tcW w:w="957" w:type="pct"/>
          </w:tcPr>
          <w:p w14:paraId="30792AB1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  <w:p w14:paraId="3367A763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-348 [-</w:t>
            </w:r>
            <w:proofErr w:type="gramStart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461;</w:t>
            </w:r>
            <w:proofErr w:type="gramEnd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235]</w:t>
            </w:r>
          </w:p>
          <w:p w14:paraId="2A8D47B3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-217 [-</w:t>
            </w:r>
            <w:proofErr w:type="gramStart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>331;</w:t>
            </w:r>
            <w:proofErr w:type="gramEnd"/>
            <w:r w:rsidRPr="00D9790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04]</w:t>
            </w:r>
          </w:p>
        </w:tc>
        <w:tc>
          <w:tcPr>
            <w:tcW w:w="957" w:type="pct"/>
          </w:tcPr>
          <w:p w14:paraId="0904637D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8697480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97903">
              <w:rPr>
                <w:rFonts w:ascii="Times New Roman" w:hAnsi="Times New Roman" w:cs="Times New Roman"/>
                <w:sz w:val="16"/>
                <w:szCs w:val="16"/>
              </w:rPr>
              <w:t>-70 [-</w:t>
            </w:r>
            <w:proofErr w:type="gramStart"/>
            <w:r w:rsidRPr="00D97903">
              <w:rPr>
                <w:rFonts w:ascii="Times New Roman" w:hAnsi="Times New Roman" w:cs="Times New Roman"/>
                <w:sz w:val="16"/>
                <w:szCs w:val="16"/>
              </w:rPr>
              <w:t>180;</w:t>
            </w:r>
            <w:proofErr w:type="gramEnd"/>
            <w:r w:rsidRPr="00D97903">
              <w:rPr>
                <w:rFonts w:ascii="Times New Roman" w:hAnsi="Times New Roman" w:cs="Times New Roman"/>
                <w:sz w:val="16"/>
                <w:szCs w:val="16"/>
              </w:rPr>
              <w:t xml:space="preserve"> 42]</w:t>
            </w:r>
          </w:p>
        </w:tc>
        <w:tc>
          <w:tcPr>
            <w:tcW w:w="957" w:type="pct"/>
          </w:tcPr>
          <w:p w14:paraId="50A70DEB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33CDCBC9" w14:textId="77777777" w:rsidR="007310D5" w:rsidRPr="00D97903" w:rsidRDefault="007310D5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97903">
              <w:rPr>
                <w:rFonts w:ascii="Times New Roman" w:hAnsi="Times New Roman" w:cs="Times New Roman"/>
                <w:sz w:val="16"/>
                <w:szCs w:val="16"/>
              </w:rPr>
              <w:t>-131 [-</w:t>
            </w:r>
            <w:proofErr w:type="gramStart"/>
            <w:r w:rsidRPr="00D97903">
              <w:rPr>
                <w:rFonts w:ascii="Times New Roman" w:hAnsi="Times New Roman" w:cs="Times New Roman"/>
                <w:sz w:val="16"/>
                <w:szCs w:val="16"/>
              </w:rPr>
              <w:t>290;</w:t>
            </w:r>
            <w:proofErr w:type="gramEnd"/>
            <w:r w:rsidRPr="00D97903">
              <w:rPr>
                <w:rFonts w:ascii="Times New Roman" w:hAnsi="Times New Roman" w:cs="Times New Roman"/>
                <w:sz w:val="16"/>
                <w:szCs w:val="16"/>
              </w:rPr>
              <w:t xml:space="preserve"> 29]</w:t>
            </w:r>
          </w:p>
        </w:tc>
      </w:tr>
    </w:tbl>
    <w:p w14:paraId="68C2DEF9" w14:textId="671A1923" w:rsidR="006570F3" w:rsidRPr="004A7D62" w:rsidRDefault="0050205D" w:rsidP="004A7D6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0205D">
        <w:rPr>
          <w:rFonts w:ascii="Times New Roman" w:hAnsi="Times New Roman" w:cs="Times New Roman"/>
          <w:sz w:val="20"/>
          <w:szCs w:val="20"/>
          <w:lang w:val="en-US"/>
        </w:rPr>
        <w:t>In bold: significant differences at alpha=0</w:t>
      </w:r>
      <w:r w:rsidR="0005024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0205D">
        <w:rPr>
          <w:rFonts w:ascii="Times New Roman" w:hAnsi="Times New Roman" w:cs="Times New Roman"/>
          <w:sz w:val="20"/>
          <w:szCs w:val="20"/>
          <w:lang w:val="en-US"/>
        </w:rPr>
        <w:t>05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red: different from main analyses</w:t>
      </w:r>
    </w:p>
    <w:sectPr w:rsidR="006570F3" w:rsidRPr="004A7D6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E4C8B" w14:textId="77777777" w:rsidR="000A42AF" w:rsidRDefault="000A42AF" w:rsidP="005067D5">
      <w:pPr>
        <w:spacing w:after="0" w:line="240" w:lineRule="auto"/>
      </w:pPr>
      <w:r>
        <w:separator/>
      </w:r>
    </w:p>
  </w:endnote>
  <w:endnote w:type="continuationSeparator" w:id="0">
    <w:p w14:paraId="34DD01C3" w14:textId="77777777" w:rsidR="000A42AF" w:rsidRDefault="000A42AF" w:rsidP="00506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B5A72" w14:textId="77777777" w:rsidR="005067D5" w:rsidRDefault="005067D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2A9F9" w14:textId="77777777" w:rsidR="000A42AF" w:rsidRDefault="000A42AF" w:rsidP="005067D5">
      <w:pPr>
        <w:spacing w:after="0" w:line="240" w:lineRule="auto"/>
      </w:pPr>
      <w:r>
        <w:separator/>
      </w:r>
    </w:p>
  </w:footnote>
  <w:footnote w:type="continuationSeparator" w:id="0">
    <w:p w14:paraId="700C0E4D" w14:textId="77777777" w:rsidR="000A42AF" w:rsidRDefault="000A42AF" w:rsidP="005067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F3"/>
    <w:rsid w:val="0005024D"/>
    <w:rsid w:val="000A42AF"/>
    <w:rsid w:val="00122119"/>
    <w:rsid w:val="001237B0"/>
    <w:rsid w:val="00133131"/>
    <w:rsid w:val="0018554A"/>
    <w:rsid w:val="001F393D"/>
    <w:rsid w:val="00204A01"/>
    <w:rsid w:val="00220AEE"/>
    <w:rsid w:val="00266FF2"/>
    <w:rsid w:val="00373957"/>
    <w:rsid w:val="00402229"/>
    <w:rsid w:val="0045694F"/>
    <w:rsid w:val="004A7D62"/>
    <w:rsid w:val="0050205D"/>
    <w:rsid w:val="005047E3"/>
    <w:rsid w:val="005067D5"/>
    <w:rsid w:val="005807C1"/>
    <w:rsid w:val="00646A2A"/>
    <w:rsid w:val="006570F3"/>
    <w:rsid w:val="007154E3"/>
    <w:rsid w:val="007310D5"/>
    <w:rsid w:val="007A64B1"/>
    <w:rsid w:val="009B405A"/>
    <w:rsid w:val="00AD3FCA"/>
    <w:rsid w:val="00BE3824"/>
    <w:rsid w:val="00BE40E6"/>
    <w:rsid w:val="00C10341"/>
    <w:rsid w:val="00C508C1"/>
    <w:rsid w:val="00D97903"/>
    <w:rsid w:val="00DD0B7D"/>
    <w:rsid w:val="00F244F9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7495E"/>
  <w15:chartTrackingRefBased/>
  <w15:docId w15:val="{8C4CEEB9-9CE3-480E-BA63-94272F84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F3"/>
  </w:style>
  <w:style w:type="paragraph" w:styleId="Titre1">
    <w:name w:val="heading 1"/>
    <w:basedOn w:val="Normal"/>
    <w:next w:val="Normal"/>
    <w:link w:val="Titre1Car"/>
    <w:uiPriority w:val="9"/>
    <w:qFormat/>
    <w:rsid w:val="005067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7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6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67D5"/>
  </w:style>
  <w:style w:type="paragraph" w:styleId="Pieddepage">
    <w:name w:val="footer"/>
    <w:basedOn w:val="Normal"/>
    <w:link w:val="PieddepageCar"/>
    <w:uiPriority w:val="99"/>
    <w:unhideWhenUsed/>
    <w:rsid w:val="00506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67D5"/>
  </w:style>
  <w:style w:type="character" w:customStyle="1" w:styleId="Titre1Car">
    <w:name w:val="Titre 1 Car"/>
    <w:basedOn w:val="Policepardfaut"/>
    <w:link w:val="Titre1"/>
    <w:uiPriority w:val="9"/>
    <w:rsid w:val="005067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067D5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067D5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5067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AB8BE-B10C-412E-B176-EE245172A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arty</dc:creator>
  <cp:keywords/>
  <dc:description/>
  <cp:lastModifiedBy>Lucile Marty</cp:lastModifiedBy>
  <cp:revision>3</cp:revision>
  <cp:lastPrinted>2025-02-05T11:52:00Z</cp:lastPrinted>
  <dcterms:created xsi:type="dcterms:W3CDTF">2025-10-02T18:16:00Z</dcterms:created>
  <dcterms:modified xsi:type="dcterms:W3CDTF">2025-10-02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x</vt:lpwstr>
  </property>
  <property fmtid="{D5CDD505-2E9C-101B-9397-08002B2CF9AE}" pid="15" name="Mendeley Recent Style Name 6_1">
    <vt:lpwstr>Methods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